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D4743" w14:textId="20847F28" w:rsidR="00B8655C" w:rsidRDefault="00B8655C" w:rsidP="00B8655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>Supplementary document</w:t>
      </w:r>
      <w:r w:rsidR="00E50F04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-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>tables and figures</w:t>
      </w:r>
    </w:p>
    <w:p w14:paraId="73F4DAB1" w14:textId="538532D6" w:rsidR="00B8655C" w:rsidRDefault="00B8655C" w:rsidP="00B8655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4E195B46" w14:textId="2CC03377" w:rsidR="00F46736" w:rsidRDefault="00F46736" w:rsidP="00F46736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64832E5A" w14:textId="77777777" w:rsidR="00A52DD5" w:rsidRDefault="00A52DD5" w:rsidP="00F46736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4E33C884" w14:textId="77777777" w:rsidR="00831DF8" w:rsidRPr="00831DF8" w:rsidRDefault="00831DF8" w:rsidP="00831DF8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31DF8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val="en-GB"/>
        </w:rPr>
        <w:t>Adsorption of Remazol Brilliant Violet-5R Textile Dye from Aqueous Solutions by Using Eggshell Waste Biosorbent</w:t>
      </w:r>
    </w:p>
    <w:p w14:paraId="33A03E41" w14:textId="77777777" w:rsidR="00831DF8" w:rsidRPr="00831DF8" w:rsidRDefault="00831DF8" w:rsidP="00831DF8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25811656" w14:textId="77777777" w:rsidR="00831DF8" w:rsidRPr="00831DF8" w:rsidRDefault="00831DF8" w:rsidP="00831DF8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zter Rápó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,2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831DF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László Előd Aradi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831DF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Ábel Szabó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Katalin Posta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Robert Szép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Szende Tonk</w:t>
      </w:r>
      <w:r w:rsidRPr="00831DF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*</w:t>
      </w:r>
    </w:p>
    <w:p w14:paraId="6442A919" w14:textId="77777777" w:rsidR="00831DF8" w:rsidRPr="00831DF8" w:rsidRDefault="00831DF8" w:rsidP="00831DF8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C5E0556" w14:textId="77777777" w:rsidR="00831DF8" w:rsidRPr="00831DF8" w:rsidRDefault="00831DF8" w:rsidP="00831DF8">
      <w:pPr>
        <w:tabs>
          <w:tab w:val="left" w:pos="-879"/>
          <w:tab w:val="left" w:pos="0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lang w:val="en-GB"/>
        </w:rPr>
      </w:pPr>
      <w:r w:rsidRPr="00831DF8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1</w:t>
      </w:r>
      <w:r w:rsidRPr="00831DF8">
        <w:rPr>
          <w:rFonts w:ascii="Times New Roman" w:eastAsia="Times New Roman" w:hAnsi="Times New Roman" w:cs="Times New Roman"/>
          <w:sz w:val="24"/>
          <w:lang w:val="en-GB"/>
        </w:rPr>
        <w:t>Environmental Science Department, Sapientia Hungarian University of Transylvania, Calea Turzii no. 4, 400193 Cluj-Napoca, RO</w:t>
      </w:r>
    </w:p>
    <w:p w14:paraId="6DFFAB9A" w14:textId="77777777" w:rsidR="00831DF8" w:rsidRPr="00831DF8" w:rsidRDefault="00831DF8" w:rsidP="00831DF8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lang w:val="en-GB"/>
        </w:rPr>
      </w:pPr>
      <w:r w:rsidRPr="00831DF8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2</w:t>
      </w:r>
      <w:bookmarkStart w:id="0" w:name="_Hlk17193499"/>
      <w:r w:rsidRPr="00831DF8">
        <w:rPr>
          <w:rFonts w:ascii="Times New Roman" w:eastAsia="Times New Roman" w:hAnsi="Times New Roman" w:cs="Times New Roman"/>
          <w:sz w:val="24"/>
          <w:lang w:val="en-GB"/>
        </w:rPr>
        <w:t>Institute of Genetics, Microbiology and Biotechnology, Szent István University Páter Károly no. 1, 2100 Gödöllő, H</w:t>
      </w:r>
      <w:bookmarkEnd w:id="0"/>
      <w:r w:rsidRPr="00831DF8">
        <w:rPr>
          <w:rFonts w:ascii="Times New Roman" w:eastAsia="Times New Roman" w:hAnsi="Times New Roman" w:cs="Times New Roman"/>
          <w:sz w:val="24"/>
          <w:lang w:val="en-GB"/>
        </w:rPr>
        <w:t>U</w:t>
      </w:r>
    </w:p>
    <w:p w14:paraId="04671A6D" w14:textId="77777777" w:rsidR="00831DF8" w:rsidRPr="00831DF8" w:rsidRDefault="00831DF8" w:rsidP="00831DF8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hd w:val="clear" w:color="auto" w:fill="FFFFFF"/>
          <w:lang w:val="en-GB"/>
        </w:rPr>
      </w:pPr>
      <w:r w:rsidRPr="00831DF8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3</w:t>
      </w:r>
      <w:r w:rsidRPr="00831DF8">
        <w:rPr>
          <w:rFonts w:ascii="Times New Roman" w:eastAsia="Times New Roman" w:hAnsi="Times New Roman" w:cs="Times New Roman"/>
          <w:sz w:val="24"/>
          <w:shd w:val="clear" w:color="auto" w:fill="FFFFFF"/>
          <w:lang w:val="en-GB"/>
        </w:rPr>
        <w:t>Lithosphere Fluid Research Lab, Eötvös Loránd University, Pázmány Péter sétány no. 1/c, H-1117 Budapest, HU</w:t>
      </w:r>
    </w:p>
    <w:p w14:paraId="026D753C" w14:textId="77777777" w:rsidR="00831DF8" w:rsidRPr="00831DF8" w:rsidRDefault="00831DF8" w:rsidP="00831DF8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ind w:hanging="90"/>
        <w:contextualSpacing/>
        <w:rPr>
          <w:rFonts w:ascii="Times New Roman" w:eastAsia="Times New Roman" w:hAnsi="Times New Roman" w:cs="Arial"/>
          <w:color w:val="0D0D0D"/>
          <w:sz w:val="24"/>
          <w:lang w:val="en-GB"/>
        </w:rPr>
      </w:pPr>
      <w:r w:rsidRPr="00831DF8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4</w:t>
      </w:r>
      <w:r w:rsidRPr="00831DF8">
        <w:rPr>
          <w:rFonts w:ascii="Times New Roman" w:eastAsia="Times New Roman" w:hAnsi="Times New Roman" w:cs="Arial"/>
          <w:color w:val="0D0D0D"/>
          <w:sz w:val="24"/>
          <w:lang w:val="en-GB"/>
        </w:rPr>
        <w:t xml:space="preserve">Faculty of Technical and Social Sciences, Sapientia Hungarian University of Transylvania, </w:t>
      </w:r>
      <w:r w:rsidRPr="00831DF8">
        <w:rPr>
          <w:rFonts w:ascii="Times New Roman" w:eastAsia="Times New Roman" w:hAnsi="Times New Roman" w:cs="Arial"/>
          <w:sz w:val="24"/>
          <w:lang w:val="en-GB"/>
        </w:rPr>
        <w:t>Piaţa Libertăţii no. 1, 530104,</w:t>
      </w:r>
      <w:r w:rsidRPr="00831DF8">
        <w:rPr>
          <w:rFonts w:ascii="Times New Roman" w:eastAsia="Times New Roman" w:hAnsi="Times New Roman" w:cs="Arial"/>
          <w:b/>
          <w:bCs/>
          <w:sz w:val="24"/>
          <w:lang w:val="en-GB"/>
        </w:rPr>
        <w:t xml:space="preserve"> </w:t>
      </w:r>
      <w:r w:rsidRPr="00831DF8">
        <w:rPr>
          <w:rFonts w:ascii="Times New Roman" w:eastAsia="Times New Roman" w:hAnsi="Times New Roman" w:cs="Arial"/>
          <w:sz w:val="24"/>
          <w:lang w:val="en-GB"/>
        </w:rPr>
        <w:t>Miercurea-Ciuc,</w:t>
      </w:r>
      <w:r w:rsidRPr="00831DF8">
        <w:rPr>
          <w:rFonts w:ascii="Times New Roman" w:eastAsia="Times New Roman" w:hAnsi="Times New Roman" w:cs="Arial"/>
          <w:b/>
          <w:bCs/>
          <w:i/>
          <w:sz w:val="24"/>
          <w:lang w:val="en-GB"/>
        </w:rPr>
        <w:t xml:space="preserve"> </w:t>
      </w:r>
      <w:r w:rsidRPr="00831DF8">
        <w:rPr>
          <w:rFonts w:ascii="Times New Roman" w:eastAsia="Times New Roman" w:hAnsi="Times New Roman" w:cs="Arial"/>
          <w:color w:val="0D0D0D"/>
          <w:sz w:val="24"/>
          <w:shd w:val="clear" w:color="auto" w:fill="FFFFFF"/>
          <w:lang w:val="en-GB"/>
        </w:rPr>
        <w:t>RO</w:t>
      </w:r>
    </w:p>
    <w:p w14:paraId="3C3723AA" w14:textId="77777777" w:rsidR="00831DF8" w:rsidRPr="00831DF8" w:rsidRDefault="00831DF8" w:rsidP="00831DF8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lang w:val="en-GB"/>
        </w:rPr>
      </w:pPr>
    </w:p>
    <w:p w14:paraId="2A5FF253" w14:textId="77777777" w:rsidR="00831DF8" w:rsidRPr="00831DF8" w:rsidRDefault="00831DF8" w:rsidP="00831DF8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831DF8">
        <w:rPr>
          <w:rFonts w:ascii="Times New Roman" w:eastAsia="Times New Roman" w:hAnsi="Times New Roman" w:cs="Times New Roman"/>
          <w:b/>
          <w:bCs/>
          <w:sz w:val="24"/>
          <w:lang w:val="en-GB"/>
        </w:rPr>
        <w:t>CORRESPONDING AUTHOR</w:t>
      </w:r>
    </w:p>
    <w:p w14:paraId="3DE02229" w14:textId="77777777" w:rsidR="00831DF8" w:rsidRPr="00831DF8" w:rsidRDefault="00831DF8" w:rsidP="00831DF8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lang w:val="en-GB"/>
        </w:rPr>
      </w:pPr>
      <w:r w:rsidRPr="00831DF8">
        <w:rPr>
          <w:rFonts w:ascii="Times New Roman" w:eastAsia="Times New Roman" w:hAnsi="Times New Roman" w:cs="Arial"/>
          <w:sz w:val="24"/>
          <w:lang w:val="en-GB"/>
        </w:rPr>
        <w:t>tonk.szende@sapientia.ro</w:t>
      </w:r>
    </w:p>
    <w:p w14:paraId="37FC1B6D" w14:textId="77777777" w:rsidR="00F46736" w:rsidRDefault="00F46736" w:rsidP="00B8655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3626B2F0" w14:textId="77777777" w:rsidR="00B8655C" w:rsidRDefault="00B8655C" w:rsidP="00B8655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59ACEA10" w14:textId="77777777" w:rsidR="00F46736" w:rsidRDefault="00F46736">
      <w:pPr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br w:type="page"/>
      </w:r>
    </w:p>
    <w:p w14:paraId="4831DC70" w14:textId="3DCF6D9D" w:rsidR="00B8655C" w:rsidRPr="00DA05A1" w:rsidRDefault="00B8655C" w:rsidP="00B8655C">
      <w:pPr>
        <w:spacing w:after="0"/>
        <w:jc w:val="center"/>
        <w:rPr>
          <w:rFonts w:ascii="Times New Roman" w:hAnsi="Times New Roman" w:cs="Times New Roman"/>
          <w:color w:val="FF0000"/>
          <w:sz w:val="24"/>
          <w:szCs w:val="24"/>
          <w:lang w:bidi="en-US"/>
        </w:rPr>
      </w:pPr>
      <w:r w:rsidRPr="00B8655C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>S</w:t>
      </w:r>
      <w:r w:rsidRPr="00B8655C">
        <w:rPr>
          <w:rFonts w:ascii="Times New Roman" w:hAnsi="Times New Roman" w:cs="Times New Roman"/>
          <w:b/>
          <w:sz w:val="24"/>
          <w:szCs w:val="24"/>
          <w:lang w:bidi="en-US"/>
        </w:rPr>
        <w:t>1.</w:t>
      </w:r>
      <w:r w:rsidRPr="00B8655C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B8655C">
        <w:rPr>
          <w:rFonts w:ascii="Times New Roman" w:hAnsi="Times New Roman" w:cs="Times New Roman"/>
          <w:lang w:bidi="en-US"/>
        </w:rPr>
        <w:t>Raman shifts of control and dye adsorbed thin section eggshells</w:t>
      </w:r>
    </w:p>
    <w:tbl>
      <w:tblPr>
        <w:tblW w:w="5612" w:type="dxa"/>
        <w:jc w:val="center"/>
        <w:tblLook w:val="04A0" w:firstRow="1" w:lastRow="0" w:firstColumn="1" w:lastColumn="0" w:noHBand="0" w:noVBand="1"/>
      </w:tblPr>
      <w:tblGrid>
        <w:gridCol w:w="1011"/>
        <w:gridCol w:w="950"/>
        <w:gridCol w:w="1573"/>
        <w:gridCol w:w="1255"/>
        <w:gridCol w:w="656"/>
        <w:gridCol w:w="656"/>
      </w:tblGrid>
      <w:tr w:rsidR="00B8655C" w:rsidRPr="008D04D4" w14:paraId="4C91AA13" w14:textId="77777777" w:rsidTr="004D4AA3">
        <w:trPr>
          <w:trHeight w:val="263"/>
          <w:jc w:val="center"/>
        </w:trPr>
        <w:tc>
          <w:tcPr>
            <w:tcW w:w="10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932C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gshell layers</w:t>
            </w:r>
          </w:p>
        </w:tc>
        <w:tc>
          <w:tcPr>
            <w:tcW w:w="25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34DAB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ND</w:t>
            </w:r>
            <w:r w:rsidRPr="008D0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 (</w:t>
            </w:r>
            <w:proofErr w:type="gramStart"/>
            <w:r w:rsidRPr="008D0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  <w:r w:rsidRPr="008D04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proofErr w:type="gramEnd"/>
            <w:r w:rsidRPr="008D0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C517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mbrane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E8E3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FA04AA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  <w:tr w:rsidR="00B8655C" w:rsidRPr="008D04D4" w14:paraId="3882BC67" w14:textId="77777777" w:rsidTr="004D4AA3">
        <w:trPr>
          <w:trHeight w:val="251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367D37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5716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0FB1FF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e adsorbed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2C56A8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4EC2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AB5FB0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  <w:tr w:rsidR="00B8655C" w:rsidRPr="008D04D4" w14:paraId="7CA985E4" w14:textId="77777777" w:rsidTr="004D4AA3">
        <w:trPr>
          <w:trHeight w:val="239"/>
          <w:jc w:val="center"/>
        </w:trPr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909D" w14:textId="77777777" w:rsidR="00B8655C" w:rsidRPr="002767D2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7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lisade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9EAB" w14:textId="77777777" w:rsidR="00B8655C" w:rsidRPr="001E2760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760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BDD278" w14:textId="77777777" w:rsidR="00B8655C" w:rsidRPr="002C04B1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4B1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404951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8EDB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FA26A6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</w:tr>
      <w:tr w:rsidR="00B8655C" w:rsidRPr="008D04D4" w14:paraId="18857FC0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288FF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5A34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7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67663D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CA1AD5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541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C9DF39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</w:tr>
      <w:tr w:rsidR="00B8655C" w:rsidRPr="008D04D4" w14:paraId="6E9D0E0D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2ADC2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D07B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08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5AD2D5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086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56E82F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0C65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E656CF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622</w:t>
            </w:r>
          </w:p>
        </w:tc>
      </w:tr>
      <w:tr w:rsidR="00B8655C" w:rsidRPr="008D04D4" w14:paraId="7457126A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0F42C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01BE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93B3FD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332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6C9BD8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8A6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7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008E12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  <w:tr w:rsidR="00B8655C" w:rsidRPr="008D04D4" w14:paraId="568D50A6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A7075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0D66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33D42D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437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5F9F2F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A9EF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8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062A3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 -</w:t>
            </w:r>
          </w:p>
        </w:tc>
      </w:tr>
      <w:tr w:rsidR="00B8655C" w:rsidRPr="008D04D4" w14:paraId="42A1D2C5" w14:textId="77777777" w:rsidTr="004D4AA3">
        <w:trPr>
          <w:trHeight w:val="239"/>
          <w:jc w:val="center"/>
        </w:trPr>
        <w:tc>
          <w:tcPr>
            <w:tcW w:w="10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C8A6" w14:textId="77777777" w:rsidR="00B8655C" w:rsidRPr="002767D2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7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ticle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41B4" w14:textId="77777777" w:rsidR="00B8655C" w:rsidRPr="001E2760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760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3E4F1E" w14:textId="77777777" w:rsidR="00B8655C" w:rsidRPr="002C04B1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4B1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6DD245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6687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F20B2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</w:p>
        </w:tc>
      </w:tr>
      <w:tr w:rsidR="00B8655C" w:rsidRPr="008D04D4" w14:paraId="314AEDA4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1FAAFA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29BD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21073D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1F5EE5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1F5B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27A752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</w:tr>
      <w:tr w:rsidR="00B8655C" w:rsidRPr="008D04D4" w14:paraId="7E6D21FE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8B769C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03D4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69CEF4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3558E9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9646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0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B1B4AD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  <w:tr w:rsidR="00B8655C" w:rsidRPr="008D04D4" w14:paraId="7EC328A6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BE029D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05E6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60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29F943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4C355D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0932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0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75D040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  <w:tr w:rsidR="00B8655C" w:rsidRPr="008D04D4" w14:paraId="3B9507C1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FB5CD2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A927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79EDDF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A76067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0178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08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873F53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  <w:tr w:rsidR="00B8655C" w:rsidRPr="008D04D4" w14:paraId="39A08976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573E38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D2A5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66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6FD7CA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B61DAC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3FA8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1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9FC04A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111</w:t>
            </w:r>
          </w:p>
        </w:tc>
      </w:tr>
      <w:tr w:rsidR="00B8655C" w:rsidRPr="008D04D4" w14:paraId="0411CFE1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C63EA5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246B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81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A80CF7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062F62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794D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1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BE496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  <w:tr w:rsidR="00B8655C" w:rsidRPr="008D04D4" w14:paraId="3F3F34E2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60A2B6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EDE5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86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09327F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859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E316D7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14BD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2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558804F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  <w:tr w:rsidR="00B8655C" w:rsidRPr="008D04D4" w14:paraId="714AA381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DCA84D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88E3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11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5D2A22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114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2620A2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CF3A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20BEF5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258</w:t>
            </w:r>
          </w:p>
        </w:tc>
      </w:tr>
      <w:tr w:rsidR="00B8655C" w:rsidRPr="008D04D4" w14:paraId="71A3E9CB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6F7849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5C10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27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E6BFF4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5EF44A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B67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39D4C2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302</w:t>
            </w:r>
          </w:p>
        </w:tc>
      </w:tr>
      <w:tr w:rsidR="00B8655C" w:rsidRPr="008D04D4" w14:paraId="31B7020E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4D105A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0D0E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F6D369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261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1950C3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3F14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4CADDE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332</w:t>
            </w:r>
          </w:p>
        </w:tc>
      </w:tr>
      <w:tr w:rsidR="00B8655C" w:rsidRPr="008D04D4" w14:paraId="7F744BD0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D695D9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799A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28E5A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305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FE45C6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B98A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25993C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401</w:t>
            </w:r>
          </w:p>
        </w:tc>
      </w:tr>
      <w:tr w:rsidR="00B8655C" w:rsidRPr="008D04D4" w14:paraId="424A27DD" w14:textId="77777777" w:rsidTr="004D4AA3">
        <w:trPr>
          <w:trHeight w:val="239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8D7388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03BE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1A79F9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335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C6194D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82A1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31244B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433</w:t>
            </w:r>
          </w:p>
        </w:tc>
      </w:tr>
      <w:tr w:rsidR="00B8655C" w:rsidRPr="008D04D4" w14:paraId="22B25464" w14:textId="77777777" w:rsidTr="004D4AA3">
        <w:trPr>
          <w:trHeight w:val="251"/>
          <w:jc w:val="center"/>
        </w:trPr>
        <w:tc>
          <w:tcPr>
            <w:tcW w:w="10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E8223A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D5DA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99CA50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403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F328CA" w14:textId="77777777" w:rsidR="00B8655C" w:rsidRPr="008D04D4" w:rsidRDefault="00B8655C" w:rsidP="004D4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C365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t>14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04D6D4" w14:textId="77777777" w:rsidR="00B8655C" w:rsidRPr="008D04D4" w:rsidRDefault="00B8655C" w:rsidP="004D4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04D4">
              <w:rPr>
                <w:rFonts w:ascii="Times New Roman" w:eastAsia="Times New Roman" w:hAnsi="Times New Roman" w:cs="Times New Roman"/>
                <w:color w:val="000000"/>
              </w:rPr>
              <w:softHyphen/>
              <w:t>-</w:t>
            </w:r>
          </w:p>
        </w:tc>
      </w:tr>
    </w:tbl>
    <w:p w14:paraId="03EDB63D" w14:textId="05AB6C92" w:rsidR="00DE3635" w:rsidRDefault="00DE3635"/>
    <w:p w14:paraId="5D35D6D1" w14:textId="77777777" w:rsidR="00F46736" w:rsidRDefault="00F467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5683318" w14:textId="335041CF" w:rsidR="00B8655C" w:rsidRPr="002767D2" w:rsidRDefault="00F83C25" w:rsidP="00B8655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3C2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8F98029" wp14:editId="4C1D062C">
            <wp:extent cx="3600000" cy="2880000"/>
            <wp:effectExtent l="0" t="0" r="635" b="1587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7B40631-73A4-46BA-B3DB-8DBF526960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97CED91" w14:textId="13B98E13" w:rsidR="00B8655C" w:rsidRPr="00E60546" w:rsidRDefault="00B8655C" w:rsidP="00B8655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center"/>
        <w:rPr>
          <w:rFonts w:ascii="Times New Roman" w:hAnsi="Times New Roman" w:cs="Times New Roman"/>
          <w:color w:val="FF0000"/>
        </w:rPr>
      </w:pPr>
      <w:r w:rsidRPr="00B8655C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093FE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B8655C">
        <w:rPr>
          <w:rFonts w:ascii="Times New Roman" w:hAnsi="Times New Roman" w:cs="Times New Roman"/>
          <w:b/>
          <w:bCs/>
          <w:color w:val="000000" w:themeColor="text1"/>
        </w:rPr>
        <w:t xml:space="preserve"> S1</w:t>
      </w:r>
      <w:r w:rsidRPr="00B8655C">
        <w:rPr>
          <w:rFonts w:ascii="Times New Roman" w:hAnsi="Times New Roman" w:cs="Times New Roman"/>
          <w:color w:val="000000" w:themeColor="text1"/>
        </w:rPr>
        <w:t>. Photolytic degradation, photocatalytic decomposition of RBV-5R (C</w:t>
      </w:r>
      <w:r w:rsidRPr="00B8655C">
        <w:rPr>
          <w:rFonts w:ascii="Times New Roman" w:hAnsi="Times New Roman" w:cs="Times New Roman"/>
          <w:color w:val="000000" w:themeColor="text1"/>
          <w:vertAlign w:val="subscript"/>
        </w:rPr>
        <w:t>i</w:t>
      </w:r>
      <w:r w:rsidRPr="00B8655C">
        <w:rPr>
          <w:rFonts w:ascii="Times New Roman" w:hAnsi="Times New Roman" w:cs="Times New Roman"/>
          <w:color w:val="000000" w:themeColor="text1"/>
        </w:rPr>
        <w:t>=50 mg/L, m</w:t>
      </w:r>
      <w:r w:rsidRPr="00B8655C">
        <w:rPr>
          <w:rFonts w:ascii="Times New Roman" w:hAnsi="Times New Roman" w:cs="Times New Roman"/>
          <w:color w:val="000000" w:themeColor="text1"/>
          <w:vertAlign w:val="subscript"/>
        </w:rPr>
        <w:t>P25</w:t>
      </w:r>
      <w:r w:rsidRPr="00B8655C">
        <w:rPr>
          <w:rFonts w:ascii="Times New Roman" w:hAnsi="Times New Roman" w:cs="Times New Roman"/>
          <w:color w:val="000000" w:themeColor="text1"/>
        </w:rPr>
        <w:t xml:space="preserve">=0.5 g/L, T=25 </w:t>
      </w:r>
      <w:r w:rsidRPr="00B8655C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B8655C">
        <w:rPr>
          <w:rFonts w:ascii="Times New Roman" w:hAnsi="Times New Roman" w:cs="Times New Roman"/>
          <w:color w:val="000000" w:themeColor="text1"/>
        </w:rPr>
        <w:t>C)</w:t>
      </w:r>
      <w:r>
        <w:rPr>
          <w:rFonts w:ascii="Times New Roman" w:hAnsi="Times New Roman" w:cs="Times New Roman"/>
          <w:color w:val="FF0000"/>
        </w:rPr>
        <w:t xml:space="preserve"> </w:t>
      </w:r>
    </w:p>
    <w:p w14:paraId="2483EBB7" w14:textId="77777777" w:rsidR="00F46736" w:rsidRDefault="00F467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E8DCF9C" w14:textId="22DAAE4A" w:rsidR="00B8655C" w:rsidRPr="00031BDA" w:rsidRDefault="00B8655C" w:rsidP="00B8655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B865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B865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8655C">
        <w:rPr>
          <w:rFonts w:ascii="Times New Roman" w:hAnsi="Times New Roman" w:cs="Times New Roman"/>
          <w:color w:val="000000" w:themeColor="text1"/>
        </w:rPr>
        <w:t xml:space="preserve">Adsorption isotherm models calculated constants for RBV-5R adsorption onto eggshell surface </w:t>
      </w:r>
      <w:r w:rsidR="000336BF" w:rsidRPr="008D04D4">
        <w:rPr>
          <w:rFonts w:ascii="Times New Roman" w:hAnsi="Times New Roman" w:cs="Times New Roman"/>
          <w:color w:val="000000" w:themeColor="text1"/>
        </w:rPr>
        <w:t>(C</w:t>
      </w:r>
      <w:r w:rsidR="000336BF" w:rsidRPr="008D04D4">
        <w:rPr>
          <w:rFonts w:ascii="Times New Roman" w:eastAsia="MS Mincho" w:hAnsi="Times New Roman" w:cs="Times New Roman"/>
          <w:color w:val="000000" w:themeColor="text1"/>
          <w:vertAlign w:val="subscript"/>
        </w:rPr>
        <w:t>i</w:t>
      </w:r>
      <w:r w:rsidR="000336BF" w:rsidRPr="008D04D4">
        <w:rPr>
          <w:rFonts w:ascii="Times New Roman" w:eastAsia="MS Mincho" w:hAnsi="Times New Roman" w:cs="Times New Roman"/>
          <w:color w:val="000000" w:themeColor="text1"/>
        </w:rPr>
        <w:t>=20–</w:t>
      </w:r>
      <w:r w:rsidR="000336BF" w:rsidRPr="008D04D4">
        <w:rPr>
          <w:rFonts w:ascii="Times New Roman" w:eastAsia="TimesNewRomanPSMT" w:hAnsi="Times New Roman" w:cs="Times New Roman"/>
          <w:color w:val="000000" w:themeColor="text1"/>
        </w:rPr>
        <w:t>100 mg/L, 1 g biomass, 160 μm, 700 rpm, pH=6.0±0.2</w:t>
      </w:r>
      <w:r w:rsidR="000336BF" w:rsidRPr="008D04D4">
        <w:rPr>
          <w:rFonts w:ascii="Times New Roman" w:eastAsia="MS Mincho" w:hAnsi="Times New Roman" w:cs="Times New Roman"/>
          <w:color w:val="000000" w:themeColor="text1"/>
        </w:rPr>
        <w:t xml:space="preserve">, </w:t>
      </w:r>
      <w:r w:rsidR="000336BF" w:rsidRPr="008D04D4">
        <w:rPr>
          <w:rFonts w:ascii="Times New Roman" w:eastAsia="TimesNewRomanPSMT" w:hAnsi="Times New Roman" w:cs="Times New Roman"/>
          <w:color w:val="000000" w:themeColor="text1"/>
        </w:rPr>
        <w:t>T=20±2</w:t>
      </w:r>
      <w:r w:rsidR="000336BF">
        <w:rPr>
          <w:rFonts w:ascii="Times New Roman" w:eastAsia="TimesNewRomanPSMT" w:hAnsi="Times New Roman" w:cs="Times New Roman"/>
          <w:color w:val="000000" w:themeColor="text1"/>
        </w:rPr>
        <w:t xml:space="preserve"> </w:t>
      </w:r>
      <w:r w:rsidR="000336BF" w:rsidRPr="008D04D4">
        <w:rPr>
          <w:rFonts w:ascii="Times New Roman" w:eastAsia="TimesNewRomanPSMT" w:hAnsi="Times New Roman" w:cs="Times New Roman"/>
          <w:color w:val="000000" w:themeColor="text1"/>
          <w:vertAlign w:val="superscript"/>
        </w:rPr>
        <w:t>o</w:t>
      </w:r>
      <w:r w:rsidR="000336BF" w:rsidRPr="008D04D4">
        <w:rPr>
          <w:rFonts w:ascii="Times New Roman" w:eastAsia="MS Mincho" w:hAnsi="Times New Roman" w:cs="Times New Roman"/>
          <w:color w:val="000000" w:themeColor="text1"/>
        </w:rPr>
        <w:t>C)</w:t>
      </w:r>
    </w:p>
    <w:tbl>
      <w:tblPr>
        <w:tblW w:w="101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849"/>
        <w:gridCol w:w="693"/>
        <w:gridCol w:w="635"/>
        <w:gridCol w:w="1219"/>
        <w:gridCol w:w="731"/>
        <w:gridCol w:w="1074"/>
        <w:gridCol w:w="1104"/>
        <w:gridCol w:w="820"/>
        <w:gridCol w:w="720"/>
        <w:gridCol w:w="871"/>
        <w:gridCol w:w="693"/>
      </w:tblGrid>
      <w:tr w:rsidR="00B8655C" w:rsidRPr="008D04D4" w14:paraId="1965F8C7" w14:textId="77777777" w:rsidTr="004D4AA3">
        <w:trPr>
          <w:trHeight w:val="315"/>
          <w:jc w:val="center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25157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Langmuir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73CE3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Freundlich</w:t>
            </w:r>
          </w:p>
        </w:tc>
        <w:tc>
          <w:tcPr>
            <w:tcW w:w="3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47B8D8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Dubinin-Radushkevich</w:t>
            </w:r>
          </w:p>
        </w:tc>
        <w:tc>
          <w:tcPr>
            <w:tcW w:w="2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AEAFF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Temkin</w:t>
            </w:r>
          </w:p>
        </w:tc>
      </w:tr>
      <w:tr w:rsidR="00B8655C" w:rsidRPr="008D04D4" w14:paraId="67471232" w14:textId="77777777" w:rsidTr="004D4AA3">
        <w:trPr>
          <w:trHeight w:val="30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5B059" w14:textId="77777777" w:rsidR="00B8655C" w:rsidRPr="000B0889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K</w:t>
            </w: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  <w:lang w:eastAsia="hu-HU"/>
              </w:rPr>
              <w:t xml:space="preserve">L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B402B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q</w:t>
            </w:r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  <w:lang w:eastAsia="hu-HU"/>
              </w:rPr>
              <w:t>max</w:t>
            </w:r>
            <w:proofErr w:type="spellEnd"/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  <w:lang w:eastAsia="hu-HU"/>
              </w:rPr>
              <w:t xml:space="preserve">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E97296" w14:textId="77777777" w:rsidR="00B8655C" w:rsidRPr="00286DCA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2C04B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R</w:t>
            </w:r>
            <w:r w:rsidRPr="002C04B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hu-HU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DDAA7B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1D6D3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K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  <w:lang w:eastAsia="hu-HU"/>
              </w:rPr>
              <w:t>f</w:t>
            </w:r>
            <w:proofErr w:type="spellEnd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  <w:lang w:eastAsia="hu-HU"/>
              </w:rPr>
              <w:t xml:space="preserve"> 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FB2197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R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hu-HU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45587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Β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1F44F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 xml:space="preserve">E 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56537D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R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hu-HU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DC59D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A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  <w:lang w:eastAsia="hu-HU"/>
              </w:rPr>
              <w:t xml:space="preserve">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304C2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 xml:space="preserve">B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7A4F75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R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hu-HU"/>
              </w:rPr>
              <w:t>2</w:t>
            </w:r>
          </w:p>
        </w:tc>
      </w:tr>
      <w:tr w:rsidR="00B8655C" w:rsidRPr="008D04D4" w14:paraId="55EA32F3" w14:textId="77777777" w:rsidTr="004D4AA3">
        <w:trPr>
          <w:trHeight w:val="420"/>
          <w:jc w:val="center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91E813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(l/mg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0E78F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(mg/g)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03DCE" w14:textId="77777777" w:rsidR="00B8655C" w:rsidRPr="008D04D4" w:rsidRDefault="00B8655C" w:rsidP="004D4A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FCE32" w14:textId="77777777" w:rsidR="00B8655C" w:rsidRPr="008D04D4" w:rsidRDefault="00B8655C" w:rsidP="004D4A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E61D25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(mg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hu-HU"/>
              </w:rPr>
              <w:t>(1−1/n)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l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hu-HU"/>
              </w:rPr>
              <w:t>1/n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/g)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8EB22" w14:textId="77777777" w:rsidR="00B8655C" w:rsidRPr="008D04D4" w:rsidRDefault="00B8655C" w:rsidP="004D4A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15743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 xml:space="preserve"> (mol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hu-HU"/>
              </w:rPr>
              <w:t>2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 xml:space="preserve"> kJ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hu-HU"/>
              </w:rPr>
              <w:t>2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5D6BFE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(kJ/mol)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4FA7F" w14:textId="77777777" w:rsidR="00B8655C" w:rsidRPr="008D04D4" w:rsidRDefault="00B8655C" w:rsidP="004D4A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A7A21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(l/g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C3356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(J/mol)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A1A93" w14:textId="77777777" w:rsidR="00B8655C" w:rsidRPr="008D04D4" w:rsidRDefault="00B8655C" w:rsidP="004D4A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</w:p>
        </w:tc>
      </w:tr>
      <w:tr w:rsidR="00B8655C" w:rsidRPr="008D04D4" w14:paraId="605D6CC3" w14:textId="77777777" w:rsidTr="004D4AA3">
        <w:trPr>
          <w:trHeight w:val="315"/>
          <w:jc w:val="center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171F1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276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6CDFF9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9.9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D940DA" w14:textId="77777777" w:rsidR="00B8655C" w:rsidRPr="002C04B1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9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9CC87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5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82F02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404302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8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57710D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×10</w:t>
            </w: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hu-HU"/>
              </w:rPr>
              <w:t>-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98EAF3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A1D0E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5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98571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41147E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4×10</w:t>
            </w: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hu-HU"/>
              </w:rPr>
              <w:t>-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C1AD0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709</w:t>
            </w:r>
          </w:p>
        </w:tc>
      </w:tr>
    </w:tbl>
    <w:p w14:paraId="7B224E73" w14:textId="77777777" w:rsidR="00B8655C" w:rsidRPr="002767D2" w:rsidRDefault="00B8655C" w:rsidP="00B8655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030E87" w14:textId="77777777" w:rsidR="00F46736" w:rsidRDefault="00F467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5372F0D" w14:textId="4A86C3D6" w:rsidR="00B8655C" w:rsidRPr="008D04D4" w:rsidRDefault="00B8655C" w:rsidP="00B8655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D04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8D0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D04D4">
        <w:rPr>
          <w:rFonts w:ascii="Times New Roman" w:hAnsi="Times New Roman" w:cs="Times New Roman"/>
          <w:color w:val="000000" w:themeColor="text1"/>
        </w:rPr>
        <w:t>Adsorption kinetics</w:t>
      </w:r>
      <w:r w:rsidR="000336BF">
        <w:rPr>
          <w:rFonts w:ascii="Times New Roman" w:hAnsi="Times New Roman" w:cs="Times New Roman"/>
          <w:color w:val="000000" w:themeColor="text1"/>
        </w:rPr>
        <w:t xml:space="preserve"> </w:t>
      </w:r>
      <w:r w:rsidR="000336BF" w:rsidRPr="008D04D4">
        <w:rPr>
          <w:rFonts w:ascii="Times New Roman" w:hAnsi="Times New Roman" w:cs="Times New Roman"/>
          <w:color w:val="000000" w:themeColor="text1"/>
        </w:rPr>
        <w:t>(C</w:t>
      </w:r>
      <w:r w:rsidR="000336BF" w:rsidRPr="008D04D4">
        <w:rPr>
          <w:rFonts w:ascii="Times New Roman" w:eastAsia="MS Mincho" w:hAnsi="Times New Roman" w:cs="Times New Roman"/>
          <w:color w:val="000000" w:themeColor="text1"/>
          <w:vertAlign w:val="subscript"/>
        </w:rPr>
        <w:t>i</w:t>
      </w:r>
      <w:r w:rsidR="000336BF" w:rsidRPr="008D04D4">
        <w:rPr>
          <w:rFonts w:ascii="Times New Roman" w:eastAsia="MS Mincho" w:hAnsi="Times New Roman" w:cs="Times New Roman"/>
          <w:color w:val="000000" w:themeColor="text1"/>
        </w:rPr>
        <w:t>=20–</w:t>
      </w:r>
      <w:r w:rsidR="000336BF" w:rsidRPr="008D04D4">
        <w:rPr>
          <w:rFonts w:ascii="Times New Roman" w:eastAsia="TimesNewRomanPSMT" w:hAnsi="Times New Roman" w:cs="Times New Roman"/>
          <w:color w:val="000000" w:themeColor="text1"/>
        </w:rPr>
        <w:t>100 mg/L, 1 g biomass, 160 μm, 700 rpm, pH=6.0±0.2</w:t>
      </w:r>
      <w:r w:rsidR="000336BF" w:rsidRPr="008D04D4">
        <w:rPr>
          <w:rFonts w:ascii="Times New Roman" w:eastAsia="MS Mincho" w:hAnsi="Times New Roman" w:cs="Times New Roman"/>
          <w:color w:val="000000" w:themeColor="text1"/>
        </w:rPr>
        <w:t xml:space="preserve">, </w:t>
      </w:r>
      <w:r w:rsidR="000336BF" w:rsidRPr="008D04D4">
        <w:rPr>
          <w:rFonts w:ascii="Times New Roman" w:eastAsia="TimesNewRomanPSMT" w:hAnsi="Times New Roman" w:cs="Times New Roman"/>
          <w:color w:val="000000" w:themeColor="text1"/>
        </w:rPr>
        <w:t>T=20±2</w:t>
      </w:r>
      <w:r w:rsidR="000336BF">
        <w:rPr>
          <w:rFonts w:ascii="Times New Roman" w:eastAsia="TimesNewRomanPSMT" w:hAnsi="Times New Roman" w:cs="Times New Roman"/>
          <w:color w:val="000000" w:themeColor="text1"/>
        </w:rPr>
        <w:t xml:space="preserve"> </w:t>
      </w:r>
      <w:r w:rsidR="000336BF" w:rsidRPr="008D04D4">
        <w:rPr>
          <w:rFonts w:ascii="Times New Roman" w:eastAsia="TimesNewRomanPSMT" w:hAnsi="Times New Roman" w:cs="Times New Roman"/>
          <w:color w:val="000000" w:themeColor="text1"/>
          <w:vertAlign w:val="superscript"/>
        </w:rPr>
        <w:t>o</w:t>
      </w:r>
      <w:r w:rsidR="000336BF" w:rsidRPr="008D04D4">
        <w:rPr>
          <w:rFonts w:ascii="Times New Roman" w:eastAsia="MS Mincho" w:hAnsi="Times New Roman" w:cs="Times New Roman"/>
          <w:color w:val="000000" w:themeColor="text1"/>
        </w:rPr>
        <w:t>C)</w:t>
      </w:r>
    </w:p>
    <w:tbl>
      <w:tblPr>
        <w:tblW w:w="98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6"/>
        <w:gridCol w:w="1227"/>
        <w:gridCol w:w="1170"/>
        <w:gridCol w:w="1183"/>
        <w:gridCol w:w="1168"/>
        <w:gridCol w:w="1589"/>
        <w:gridCol w:w="1183"/>
        <w:gridCol w:w="1145"/>
      </w:tblGrid>
      <w:tr w:rsidR="00B8655C" w:rsidRPr="008D04D4" w14:paraId="057063FF" w14:textId="77777777" w:rsidTr="004D4AA3">
        <w:trPr>
          <w:trHeight w:val="193"/>
          <w:jc w:val="center"/>
        </w:trPr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4BBC0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hu-HU"/>
              </w:rPr>
              <w:t>RBV-5R</w:t>
            </w:r>
          </w:p>
        </w:tc>
        <w:tc>
          <w:tcPr>
            <w:tcW w:w="3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7366CE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Pseudo-</w:t>
            </w:r>
            <w:proofErr w:type="gramStart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first-order</w:t>
            </w:r>
            <w:proofErr w:type="gramEnd"/>
          </w:p>
        </w:tc>
        <w:tc>
          <w:tcPr>
            <w:tcW w:w="3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BAD33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Pseudo-</w:t>
            </w:r>
            <w:proofErr w:type="gramStart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second-order</w:t>
            </w:r>
            <w:proofErr w:type="gramEnd"/>
          </w:p>
        </w:tc>
      </w:tr>
      <w:tr w:rsidR="00B8655C" w:rsidRPr="008D04D4" w14:paraId="0D6070C9" w14:textId="77777777" w:rsidTr="004D4AA3">
        <w:trPr>
          <w:trHeight w:val="193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8DCFE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2CE52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proofErr w:type="spellStart"/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q</w:t>
            </w:r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>e</w:t>
            </w:r>
            <w:proofErr w:type="spellEnd"/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 xml:space="preserve"> (ex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1F5A8" w14:textId="77777777" w:rsidR="00B8655C" w:rsidRPr="00286DCA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2C04B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k</w:t>
            </w:r>
            <w:r w:rsidRPr="002C04B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A0E04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proofErr w:type="spellStart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q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>e</w:t>
            </w:r>
            <w:proofErr w:type="spellEnd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 xml:space="preserve"> (calc)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687D14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R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hu-HU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34900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k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44B96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proofErr w:type="spellStart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q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>e</w:t>
            </w:r>
            <w:proofErr w:type="spellEnd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 xml:space="preserve"> (calc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B47105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R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hu-HU"/>
              </w:rPr>
              <w:t>2</w:t>
            </w:r>
          </w:p>
        </w:tc>
      </w:tr>
      <w:tr w:rsidR="00B8655C" w:rsidRPr="008D04D4" w14:paraId="72282AE2" w14:textId="77777777" w:rsidTr="004D4AA3">
        <w:trPr>
          <w:trHeight w:val="319"/>
          <w:jc w:val="center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389B0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(mg/L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560765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(mg/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67B18" w14:textId="77777777" w:rsidR="00B8655C" w:rsidRPr="002C04B1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2C04B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(1/min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D138C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(mg/g)</w:t>
            </w:r>
          </w:p>
        </w:tc>
        <w:tc>
          <w:tcPr>
            <w:tcW w:w="11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3B4CE" w14:textId="77777777" w:rsidR="00B8655C" w:rsidRPr="008D04D4" w:rsidRDefault="00B8655C" w:rsidP="004D4A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AC1F99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(g/</w:t>
            </w:r>
            <w:proofErr w:type="spellStart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mg×min</w:t>
            </w:r>
            <w:proofErr w:type="spellEnd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45057A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(mg/g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FEB71" w14:textId="77777777" w:rsidR="00B8655C" w:rsidRPr="008D04D4" w:rsidRDefault="00B8655C" w:rsidP="004D4A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</w:p>
        </w:tc>
      </w:tr>
      <w:tr w:rsidR="00B8655C" w:rsidRPr="008D04D4" w14:paraId="59AC7BDE" w14:textId="77777777" w:rsidTr="004D4AA3">
        <w:trPr>
          <w:trHeight w:val="201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22255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color w:val="000000" w:themeColor="text1"/>
                <w:lang w:eastAsia="hu-HU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BEAB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2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E6AE9" w14:textId="77777777" w:rsidR="00B8655C" w:rsidRPr="00286DCA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04×10</w:t>
            </w:r>
            <w:r w:rsidRPr="002C04B1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1662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5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67BF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BE26E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30×10</w:t>
            </w:r>
            <w:r w:rsidRPr="008D04D4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59D8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9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A309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80</w:t>
            </w:r>
          </w:p>
        </w:tc>
      </w:tr>
      <w:tr w:rsidR="00B8655C" w:rsidRPr="008D04D4" w14:paraId="68FF1105" w14:textId="77777777" w:rsidTr="004D4AA3">
        <w:trPr>
          <w:trHeight w:val="201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8C731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color w:val="000000" w:themeColor="text1"/>
                <w:lang w:eastAsia="hu-HU"/>
              </w:rPr>
              <w:t>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90F2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5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B6E35" w14:textId="77777777" w:rsidR="00B8655C" w:rsidRPr="00286DCA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31×10</w:t>
            </w:r>
            <w:r w:rsidRPr="002C04B1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F9602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1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B1C1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8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20996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46×10</w:t>
            </w:r>
            <w:r w:rsidRPr="008D04D4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9C7A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6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DE1F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95</w:t>
            </w:r>
          </w:p>
        </w:tc>
      </w:tr>
      <w:tr w:rsidR="00B8655C" w:rsidRPr="008D04D4" w14:paraId="0A853CDB" w14:textId="77777777" w:rsidTr="004D4AA3">
        <w:trPr>
          <w:trHeight w:val="201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CCAC7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color w:val="000000" w:themeColor="text1"/>
                <w:lang w:eastAsia="hu-HU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0597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8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F4EC5" w14:textId="77777777" w:rsidR="00B8655C" w:rsidRPr="00286DCA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45×10</w:t>
            </w:r>
            <w:r w:rsidRPr="002C04B1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D9809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4.9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5B25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88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B9E63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74×10</w:t>
            </w:r>
            <w:r w:rsidRPr="008D04D4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83739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4.3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57D4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93</w:t>
            </w:r>
          </w:p>
        </w:tc>
      </w:tr>
      <w:tr w:rsidR="00B8655C" w:rsidRPr="008D04D4" w14:paraId="29868FA1" w14:textId="77777777" w:rsidTr="004D4AA3">
        <w:trPr>
          <w:trHeight w:val="201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C530F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color w:val="000000" w:themeColor="text1"/>
                <w:lang w:eastAsia="hu-HU"/>
              </w:rPr>
              <w:t>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B3474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16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FCFE" w14:textId="77777777" w:rsidR="00B8655C" w:rsidRPr="00286DCA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7×10</w:t>
            </w:r>
            <w:r w:rsidRPr="002C04B1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14E41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4.3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3CD02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A4D0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43×10</w:t>
            </w:r>
            <w:r w:rsidRPr="008D04D4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864C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4.7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D711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81</w:t>
            </w:r>
          </w:p>
        </w:tc>
      </w:tr>
      <w:tr w:rsidR="00B8655C" w:rsidRPr="008D04D4" w14:paraId="54015434" w14:textId="77777777" w:rsidTr="004D4AA3">
        <w:trPr>
          <w:trHeight w:val="201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0CEE8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color w:val="000000" w:themeColor="text1"/>
                <w:lang w:eastAsia="hu-HU"/>
              </w:rPr>
              <w:t>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75B2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1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5F838" w14:textId="77777777" w:rsidR="00B8655C" w:rsidRPr="00286DCA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4×10</w:t>
            </w:r>
            <w:r w:rsidRPr="002C04B1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4BEB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4.8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4C76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B3FC1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62×10</w:t>
            </w:r>
            <w:r w:rsidRPr="008D04D4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B6BE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6.9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45297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96</w:t>
            </w:r>
          </w:p>
        </w:tc>
      </w:tr>
      <w:tr w:rsidR="00B8655C" w:rsidRPr="008D04D4" w14:paraId="3E20B199" w14:textId="77777777" w:rsidTr="004D4AA3">
        <w:trPr>
          <w:trHeight w:val="201"/>
          <w:jc w:val="center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837B7" w14:textId="77777777" w:rsidR="00B8655C" w:rsidRPr="002767D2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color w:val="000000" w:themeColor="text1"/>
                <w:lang w:eastAsia="hu-HU"/>
              </w:rPr>
              <w:t>1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E45BE" w14:textId="77777777" w:rsidR="00B8655C" w:rsidRPr="001E2760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18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650D4" w14:textId="77777777" w:rsidR="00B8655C" w:rsidRPr="00286DCA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14×10</w:t>
            </w:r>
            <w:r w:rsidRPr="002C04B1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7C7CE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8.7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90E2B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8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D1436B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29×10</w:t>
            </w:r>
            <w:r w:rsidRPr="008D04D4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41167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8.66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C525F" w14:textId="77777777" w:rsidR="00B8655C" w:rsidRPr="008D04D4" w:rsidRDefault="00B8655C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87</w:t>
            </w:r>
          </w:p>
        </w:tc>
      </w:tr>
    </w:tbl>
    <w:p w14:paraId="0749FF12" w14:textId="77777777" w:rsidR="00B8655C" w:rsidRPr="002767D2" w:rsidRDefault="00B8655C" w:rsidP="00B8655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FD42B3" w14:textId="77777777" w:rsidR="00F46736" w:rsidRDefault="00F467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965D2E1" w14:textId="70DE6EC0" w:rsidR="002144DA" w:rsidRPr="008D04D4" w:rsidRDefault="002144DA" w:rsidP="002144D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D04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8D0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D04D4">
        <w:rPr>
          <w:rFonts w:ascii="Times New Roman" w:hAnsi="Times New Roman" w:cs="Times New Roman"/>
          <w:color w:val="000000" w:themeColor="text1"/>
        </w:rPr>
        <w:t>Diffusion models (C</w:t>
      </w:r>
      <w:r w:rsidRPr="008D04D4">
        <w:rPr>
          <w:rFonts w:ascii="Times New Roman" w:eastAsia="MS Mincho" w:hAnsi="Times New Roman" w:cs="Times New Roman"/>
          <w:color w:val="000000" w:themeColor="text1"/>
          <w:vertAlign w:val="subscript"/>
        </w:rPr>
        <w:t>i</w:t>
      </w:r>
      <w:r w:rsidRPr="008D04D4">
        <w:rPr>
          <w:rFonts w:ascii="Times New Roman" w:eastAsia="MS Mincho" w:hAnsi="Times New Roman" w:cs="Times New Roman"/>
          <w:color w:val="000000" w:themeColor="text1"/>
        </w:rPr>
        <w:t>=20–</w:t>
      </w:r>
      <w:r w:rsidRPr="008D04D4">
        <w:rPr>
          <w:rFonts w:ascii="Times New Roman" w:eastAsia="TimesNewRomanPSMT" w:hAnsi="Times New Roman" w:cs="Times New Roman"/>
          <w:color w:val="000000" w:themeColor="text1"/>
        </w:rPr>
        <w:t>100 mg/L, 1 g biomass, 160 μm, 700 rpm, pH=6.0±0.2</w:t>
      </w:r>
      <w:r w:rsidRPr="008D04D4">
        <w:rPr>
          <w:rFonts w:ascii="Times New Roman" w:eastAsia="MS Mincho" w:hAnsi="Times New Roman" w:cs="Times New Roman"/>
          <w:color w:val="000000" w:themeColor="text1"/>
        </w:rPr>
        <w:t xml:space="preserve">, </w:t>
      </w:r>
      <w:r w:rsidRPr="008D04D4">
        <w:rPr>
          <w:rFonts w:ascii="Times New Roman" w:eastAsia="TimesNewRomanPSMT" w:hAnsi="Times New Roman" w:cs="Times New Roman"/>
          <w:color w:val="000000" w:themeColor="text1"/>
        </w:rPr>
        <w:t>T=20±2</w:t>
      </w:r>
      <w:r>
        <w:rPr>
          <w:rFonts w:ascii="Times New Roman" w:eastAsia="TimesNewRomanPSMT" w:hAnsi="Times New Roman" w:cs="Times New Roman"/>
          <w:color w:val="000000" w:themeColor="text1"/>
        </w:rPr>
        <w:t xml:space="preserve"> </w:t>
      </w:r>
      <w:r w:rsidRPr="008D04D4">
        <w:rPr>
          <w:rFonts w:ascii="Times New Roman" w:eastAsia="TimesNewRomanPSMT" w:hAnsi="Times New Roman" w:cs="Times New Roman"/>
          <w:color w:val="000000" w:themeColor="text1"/>
          <w:vertAlign w:val="superscript"/>
        </w:rPr>
        <w:t>o</w:t>
      </w:r>
      <w:r w:rsidRPr="008D04D4">
        <w:rPr>
          <w:rFonts w:ascii="Times New Roman" w:eastAsia="MS Mincho" w:hAnsi="Times New Roman" w:cs="Times New Roman"/>
          <w:color w:val="000000" w:themeColor="text1"/>
        </w:rPr>
        <w:t>C)</w:t>
      </w:r>
    </w:p>
    <w:tbl>
      <w:tblPr>
        <w:tblW w:w="100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1147"/>
        <w:gridCol w:w="1757"/>
        <w:gridCol w:w="1265"/>
        <w:gridCol w:w="1150"/>
        <w:gridCol w:w="1146"/>
        <w:gridCol w:w="1265"/>
        <w:gridCol w:w="1149"/>
      </w:tblGrid>
      <w:tr w:rsidR="002144DA" w:rsidRPr="008D04D4" w14:paraId="069F0694" w14:textId="77777777" w:rsidTr="004D4AA3">
        <w:trPr>
          <w:trHeight w:val="209"/>
          <w:jc w:val="center"/>
        </w:trPr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7D731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hu-HU"/>
              </w:rPr>
              <w:t>RBV-5R</w:t>
            </w:r>
          </w:p>
        </w:tc>
        <w:tc>
          <w:tcPr>
            <w:tcW w:w="41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7660A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Intra-particle diffusi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27568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Liquid film diffusion</w:t>
            </w:r>
          </w:p>
        </w:tc>
      </w:tr>
      <w:tr w:rsidR="002144DA" w:rsidRPr="008D04D4" w14:paraId="64CB1563" w14:textId="77777777" w:rsidTr="004D4AA3">
        <w:trPr>
          <w:trHeight w:val="482"/>
          <w:jc w:val="center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C0F8B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C (mg/l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D0EAE" w14:textId="77777777" w:rsidR="002144DA" w:rsidRPr="001E2760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D (cm</w:t>
            </w:r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hu-HU"/>
              </w:rPr>
              <w:t>2</w:t>
            </w:r>
            <w:r w:rsidRPr="001E27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/s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A8F21E" w14:textId="77777777" w:rsidR="002144DA" w:rsidRPr="00286DCA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2C04B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k</w:t>
            </w:r>
            <w:r w:rsidRPr="002C04B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 xml:space="preserve">ip  </w:t>
            </w:r>
            <w:r w:rsidRPr="00286DC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(mg/g∙min</w:t>
            </w:r>
            <w:r w:rsidRPr="00286DC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hu-HU"/>
              </w:rPr>
              <w:t>1/2</w:t>
            </w:r>
            <w:r w:rsidRPr="00286DC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D389F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intercep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520FCA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R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hu-HU"/>
              </w:rPr>
              <w:t>2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>i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34A508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proofErr w:type="spellStart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k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>fd</w:t>
            </w:r>
            <w:proofErr w:type="spellEnd"/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 xml:space="preserve">  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(1/min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ABE612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intercep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602EC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R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hu-HU"/>
              </w:rPr>
              <w:t>2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hu-HU"/>
              </w:rPr>
              <w:t>fd</w:t>
            </w:r>
          </w:p>
        </w:tc>
      </w:tr>
      <w:tr w:rsidR="002144DA" w:rsidRPr="008D04D4" w14:paraId="25C9C505" w14:textId="77777777" w:rsidTr="004D4AA3">
        <w:trPr>
          <w:trHeight w:val="24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06854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57E6" w14:textId="77777777" w:rsidR="002144DA" w:rsidRPr="008433C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77×10</w:t>
            </w:r>
            <w:r w:rsidRPr="001E2760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F648" w14:textId="77777777" w:rsidR="002144DA" w:rsidRPr="002C04B1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1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41F4B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2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152E4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DC15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D0CC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-0.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DA4F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04</w:t>
            </w:r>
          </w:p>
        </w:tc>
      </w:tr>
      <w:tr w:rsidR="002144DA" w:rsidRPr="008D04D4" w14:paraId="2D592EC0" w14:textId="77777777" w:rsidTr="004D4AA3">
        <w:trPr>
          <w:trHeight w:val="24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0CC2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E544F" w14:textId="77777777" w:rsidR="002144DA" w:rsidRPr="001E276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63×10</w:t>
            </w:r>
            <w:r w:rsidRPr="001E2760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0867" w14:textId="77777777" w:rsidR="002144DA" w:rsidRPr="002C04B1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1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04FFB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0DA0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C8ADE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0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83507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-0.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00DF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88</w:t>
            </w:r>
          </w:p>
        </w:tc>
      </w:tr>
      <w:tr w:rsidR="002144DA" w:rsidRPr="008D04D4" w14:paraId="27F82245" w14:textId="77777777" w:rsidTr="004D4AA3">
        <w:trPr>
          <w:trHeight w:val="24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3705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9F4B" w14:textId="77777777" w:rsidR="002144DA" w:rsidRPr="001E276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2.21×10</w:t>
            </w:r>
            <w:r w:rsidRPr="001E2760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F057" w14:textId="77777777" w:rsidR="002144DA" w:rsidRPr="002C04B1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1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20942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6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DFAD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BA41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1140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-0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A296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890</w:t>
            </w:r>
          </w:p>
        </w:tc>
      </w:tr>
      <w:tr w:rsidR="002144DA" w:rsidRPr="008D04D4" w14:paraId="2AFAD3A4" w14:textId="77777777" w:rsidTr="004D4AA3">
        <w:trPr>
          <w:trHeight w:val="24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795F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1637" w14:textId="77777777" w:rsidR="002144DA" w:rsidRPr="001E276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38×10</w:t>
            </w:r>
            <w:r w:rsidRPr="001E2760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1A9E" w14:textId="77777777" w:rsidR="002144DA" w:rsidRPr="002C04B1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1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E2AF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5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B31C3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C5AE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C74C2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-0.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81A6F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59</w:t>
            </w:r>
          </w:p>
        </w:tc>
      </w:tr>
      <w:tr w:rsidR="002144DA" w:rsidRPr="008D04D4" w14:paraId="4FC13DC8" w14:textId="77777777" w:rsidTr="004D4AA3">
        <w:trPr>
          <w:trHeight w:val="24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600B5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208E" w14:textId="77777777" w:rsidR="002144DA" w:rsidRPr="001E276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2.94×10</w:t>
            </w:r>
            <w:r w:rsidRPr="001E2760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CAB7" w14:textId="77777777" w:rsidR="002144DA" w:rsidRPr="002C04B1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2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B43C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5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B2F0C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8C39D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3939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-0.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1BB8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49</w:t>
            </w:r>
          </w:p>
        </w:tc>
      </w:tr>
      <w:tr w:rsidR="002144DA" w:rsidRPr="008D04D4" w14:paraId="18505ED8" w14:textId="77777777" w:rsidTr="004D4AA3">
        <w:trPr>
          <w:trHeight w:val="240"/>
          <w:jc w:val="center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BF6A0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1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13138" w14:textId="77777777" w:rsidR="002144DA" w:rsidRPr="008433C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70×10</w:t>
            </w:r>
            <w:r w:rsidRPr="001E2760">
              <w:rPr>
                <w:rFonts w:ascii="Times New Roman" w:hAnsi="Times New Roman" w:cs="Times New Roman"/>
                <w:color w:val="000000" w:themeColor="text1"/>
                <w:vertAlign w:val="superscript"/>
                <w:lang w:eastAsia="hu-HU"/>
              </w:rPr>
              <w:t>-1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9E3B3" w14:textId="77777777" w:rsidR="002144DA" w:rsidRPr="002C04B1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35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0FFE6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30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60B67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010CF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0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1BD5A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-0.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9EB9B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959</w:t>
            </w:r>
          </w:p>
        </w:tc>
      </w:tr>
    </w:tbl>
    <w:p w14:paraId="1C70C62D" w14:textId="3F159F14" w:rsidR="00B8655C" w:rsidRDefault="00B8655C"/>
    <w:p w14:paraId="0A0BABD3" w14:textId="77777777" w:rsidR="00F46736" w:rsidRDefault="00F467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8E70F2B" w14:textId="655F3C07" w:rsidR="002144DA" w:rsidRPr="008D04D4" w:rsidRDefault="002144DA" w:rsidP="002144D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Cs/>
          <w:color w:val="000000" w:themeColor="text1"/>
        </w:rPr>
      </w:pPr>
      <w:r w:rsidRPr="008D04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</w:t>
      </w:r>
      <w:r w:rsidRPr="008D0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D04D4">
        <w:rPr>
          <w:rFonts w:ascii="Times New Roman" w:hAnsi="Times New Roman" w:cs="Times New Roman"/>
          <w:color w:val="000000" w:themeColor="text1"/>
        </w:rPr>
        <w:t>Elemental composition of eggshells, results obtained were computed from 1</w:t>
      </w:r>
      <w:r w:rsidR="00B7513A">
        <w:rPr>
          <w:rFonts w:ascii="Times New Roman" w:hAnsi="Times New Roman" w:cs="Times New Roman"/>
          <w:color w:val="000000" w:themeColor="text1"/>
        </w:rPr>
        <w:t>7</w:t>
      </w:r>
      <w:r w:rsidRPr="008D04D4">
        <w:rPr>
          <w:rFonts w:ascii="Times New Roman" w:hAnsi="Times New Roman" w:cs="Times New Roman"/>
          <w:color w:val="000000" w:themeColor="text1"/>
        </w:rPr>
        <w:t xml:space="preserve"> analyses (C</w:t>
      </w:r>
      <w:r w:rsidRPr="008D04D4">
        <w:rPr>
          <w:rFonts w:ascii="Times New Roman" w:eastAsia="MS Mincho" w:hAnsi="Times New Roman" w:cs="Times New Roman"/>
          <w:color w:val="000000" w:themeColor="text1"/>
          <w:vertAlign w:val="subscript"/>
        </w:rPr>
        <w:t>RBV-5R</w:t>
      </w:r>
      <w:r w:rsidRPr="008D04D4">
        <w:rPr>
          <w:rFonts w:ascii="Times New Roman" w:eastAsia="MS Mincho" w:hAnsi="Times New Roman" w:cs="Times New Roman"/>
          <w:color w:val="000000" w:themeColor="text1"/>
        </w:rPr>
        <w:t>=</w:t>
      </w:r>
      <w:r w:rsidRPr="008D04D4">
        <w:rPr>
          <w:rFonts w:ascii="Times New Roman" w:eastAsia="TimesNewRomanPSMT" w:hAnsi="Times New Roman" w:cs="Times New Roman"/>
          <w:color w:val="000000" w:themeColor="text1"/>
        </w:rPr>
        <w:t>100 mg/L, 160 μm</w:t>
      </w:r>
      <w:r w:rsidRPr="008D04D4">
        <w:rPr>
          <w:rFonts w:ascii="Times New Roman" w:eastAsia="MS Mincho" w:hAnsi="Times New Roman" w:cs="Times New Roman"/>
          <w:color w:val="000000" w:themeColor="text1"/>
        </w:rPr>
        <w:t>)</w:t>
      </w:r>
      <w:r w:rsidRPr="008D04D4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96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3"/>
        <w:gridCol w:w="3437"/>
        <w:gridCol w:w="4054"/>
      </w:tblGrid>
      <w:tr w:rsidR="002144DA" w:rsidRPr="008D04D4" w14:paraId="5D8AE51E" w14:textId="77777777" w:rsidTr="004D4AA3">
        <w:trPr>
          <w:trHeight w:val="268"/>
          <w:jc w:val="center"/>
        </w:trPr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DD9E3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Elements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9734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w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t. (%) eggshell</w:t>
            </w:r>
          </w:p>
        </w:tc>
        <w:tc>
          <w:tcPr>
            <w:tcW w:w="4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19983" w14:textId="77777777" w:rsidR="002144DA" w:rsidRPr="008D04D4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w</w:t>
            </w: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t. (%) eggshell + RBV-5R</w:t>
            </w:r>
          </w:p>
        </w:tc>
      </w:tr>
      <w:tr w:rsidR="002144DA" w:rsidRPr="008D04D4" w14:paraId="1012B73A" w14:textId="77777777" w:rsidTr="004D4AA3">
        <w:trPr>
          <w:trHeight w:val="268"/>
          <w:jc w:val="center"/>
        </w:trPr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A862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C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9470" w14:textId="77777777" w:rsidR="002144DA" w:rsidRPr="008433C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23 ± 9</w:t>
            </w:r>
          </w:p>
        </w:tc>
        <w:tc>
          <w:tcPr>
            <w:tcW w:w="4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688E" w14:textId="77777777" w:rsidR="002144DA" w:rsidRPr="00286DCA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33.5</w:t>
            </w:r>
            <w:r w:rsidRPr="00286DCA">
              <w:rPr>
                <w:rFonts w:ascii="Times New Roman" w:hAnsi="Times New Roman" w:cs="Times New Roman"/>
                <w:color w:val="000000" w:themeColor="text1"/>
                <w:lang w:eastAsia="hu-HU"/>
              </w:rPr>
              <w:t xml:space="preserve"> ± 2</w:t>
            </w:r>
          </w:p>
        </w:tc>
      </w:tr>
      <w:tr w:rsidR="002144DA" w:rsidRPr="008D04D4" w14:paraId="1EDC1276" w14:textId="77777777" w:rsidTr="004D4AA3">
        <w:trPr>
          <w:trHeight w:val="268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BE2EB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N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29B7" w14:textId="77777777" w:rsidR="002144DA" w:rsidRPr="001E276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3 ± 0.7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0AE0" w14:textId="77777777" w:rsidR="002144DA" w:rsidRPr="00286DCA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2.4 ± 5</w:t>
            </w:r>
          </w:p>
        </w:tc>
      </w:tr>
      <w:tr w:rsidR="002144DA" w:rsidRPr="008D04D4" w14:paraId="15A9FD4E" w14:textId="77777777" w:rsidTr="004D4AA3">
        <w:trPr>
          <w:trHeight w:val="268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FF99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O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67C68" w14:textId="77777777" w:rsidR="002144DA" w:rsidRPr="008433C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 xml:space="preserve">44 ± </w:t>
            </w:r>
            <w:r w:rsidRPr="008433C0">
              <w:rPr>
                <w:rFonts w:ascii="Times New Roman" w:hAnsi="Times New Roman" w:cs="Times New Roman"/>
                <w:color w:val="000000" w:themeColor="text1"/>
                <w:lang w:eastAsia="hu-HU"/>
              </w:rPr>
              <w:t>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63F2" w14:textId="77777777" w:rsidR="002144DA" w:rsidRPr="002C04B1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38 ± 11</w:t>
            </w:r>
          </w:p>
        </w:tc>
      </w:tr>
      <w:tr w:rsidR="002144DA" w:rsidRPr="008D04D4" w14:paraId="51D5A368" w14:textId="77777777" w:rsidTr="004D4AA3">
        <w:trPr>
          <w:trHeight w:val="268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AE4D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S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BA8F" w14:textId="77777777" w:rsidR="002144DA" w:rsidRPr="008433C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2 ± 0.3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B9B7" w14:textId="77777777" w:rsidR="002144DA" w:rsidRPr="00286DCA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6</w:t>
            </w:r>
            <w:r w:rsidRPr="00286DCA">
              <w:rPr>
                <w:rFonts w:ascii="Times New Roman" w:hAnsi="Times New Roman" w:cs="Times New Roman"/>
                <w:color w:val="000000" w:themeColor="text1"/>
                <w:lang w:eastAsia="hu-HU"/>
              </w:rPr>
              <w:t xml:space="preserve"> ± 0.8</w:t>
            </w:r>
          </w:p>
        </w:tc>
      </w:tr>
      <w:tr w:rsidR="002144DA" w:rsidRPr="008D04D4" w14:paraId="41668492" w14:textId="77777777" w:rsidTr="004D4AA3">
        <w:trPr>
          <w:trHeight w:val="268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D99A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Ca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CBC6" w14:textId="77777777" w:rsidR="002144DA" w:rsidRPr="001E276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hu-HU"/>
              </w:rPr>
              <w:t>29</w:t>
            </w: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 xml:space="preserve"> ± 10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5B2D" w14:textId="77777777" w:rsidR="002144DA" w:rsidRPr="00286DCA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27</w:t>
            </w:r>
            <w:r w:rsidRPr="00286DCA">
              <w:rPr>
                <w:rFonts w:ascii="Times New Roman" w:hAnsi="Times New Roman" w:cs="Times New Roman"/>
                <w:color w:val="000000" w:themeColor="text1"/>
                <w:lang w:eastAsia="hu-HU"/>
              </w:rPr>
              <w:t xml:space="preserve"> ± 13</w:t>
            </w:r>
          </w:p>
        </w:tc>
      </w:tr>
      <w:tr w:rsidR="002144DA" w:rsidRPr="008D04D4" w14:paraId="5A227068" w14:textId="77777777" w:rsidTr="004D4AA3">
        <w:trPr>
          <w:trHeight w:val="268"/>
          <w:jc w:val="center"/>
        </w:trPr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8A9DC" w14:textId="77777777" w:rsidR="002144DA" w:rsidRPr="002767D2" w:rsidRDefault="002144DA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Cu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92814" w14:textId="77777777" w:rsidR="002144DA" w:rsidRPr="001E2760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0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341DB" w14:textId="77777777" w:rsidR="002144DA" w:rsidRPr="002C04B1" w:rsidRDefault="002144DA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0.08 ± 0.15</w:t>
            </w:r>
          </w:p>
        </w:tc>
      </w:tr>
    </w:tbl>
    <w:p w14:paraId="763F3DAA" w14:textId="50246BDC" w:rsidR="002144DA" w:rsidRDefault="002144DA" w:rsidP="002144D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01C22D" w14:textId="77777777" w:rsidR="00F46736" w:rsidRDefault="00F467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B3B4838" w14:textId="774B1973" w:rsidR="00D445F5" w:rsidRPr="008D04D4" w:rsidRDefault="00D445F5" w:rsidP="00D445F5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color w:val="000000" w:themeColor="text1"/>
        </w:rPr>
      </w:pPr>
      <w:r w:rsidRPr="008D04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Pr="008D04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D04D4">
        <w:rPr>
          <w:rFonts w:ascii="Times New Roman" w:hAnsi="Times New Roman" w:cs="Times New Roman"/>
          <w:color w:val="000000" w:themeColor="text1"/>
        </w:rPr>
        <w:t xml:space="preserve"> Seedling growth test, as the standard method required results obtained were computed from 2 parallel experiments (C</w:t>
      </w:r>
      <w:r w:rsidRPr="00053124">
        <w:rPr>
          <w:rFonts w:ascii="Times New Roman" w:eastAsia="MS Mincho" w:hAnsi="Times New Roman" w:cs="Times New Roman"/>
          <w:color w:val="000000" w:themeColor="text1"/>
          <w:vertAlign w:val="subscript"/>
        </w:rPr>
        <w:t>i</w:t>
      </w:r>
      <w:r w:rsidRPr="008D04D4">
        <w:rPr>
          <w:rFonts w:ascii="Times New Roman" w:eastAsia="MS Mincho" w:hAnsi="Times New Roman" w:cs="Times New Roman"/>
          <w:color w:val="000000" w:themeColor="text1"/>
        </w:rPr>
        <w:t>=20-</w:t>
      </w:r>
      <w:r w:rsidRPr="008D04D4">
        <w:rPr>
          <w:rFonts w:ascii="Times New Roman" w:eastAsia="TimesNewRomanPSMT" w:hAnsi="Times New Roman" w:cs="Times New Roman"/>
          <w:color w:val="000000" w:themeColor="text1"/>
        </w:rPr>
        <w:t>100 mg/L, T=20</w:t>
      </w:r>
      <w:r>
        <w:rPr>
          <w:rFonts w:ascii="Times New Roman" w:eastAsia="TimesNewRomanPSMT" w:hAnsi="Times New Roman" w:cs="Times New Roman"/>
          <w:color w:val="000000" w:themeColor="text1"/>
        </w:rPr>
        <w:t xml:space="preserve"> </w:t>
      </w:r>
      <w:r w:rsidRPr="008D04D4">
        <w:rPr>
          <w:rFonts w:ascii="Times New Roman" w:eastAsia="TimesNewRomanPSMT" w:hAnsi="Times New Roman" w:cs="Times New Roman"/>
          <w:color w:val="000000" w:themeColor="text1"/>
          <w:vertAlign w:val="superscript"/>
        </w:rPr>
        <w:t>o</w:t>
      </w:r>
      <w:r w:rsidRPr="008D04D4">
        <w:rPr>
          <w:rFonts w:ascii="Times New Roman" w:eastAsia="TimesNewRomanPSMT" w:hAnsi="Times New Roman" w:cs="Times New Roman"/>
          <w:color w:val="000000" w:themeColor="text1"/>
        </w:rPr>
        <w:t>C, t=72 h</w:t>
      </w:r>
      <w:r>
        <w:rPr>
          <w:rFonts w:ascii="Times New Roman" w:eastAsia="TimesNewRomanPSMT" w:hAnsi="Times New Roman" w:cs="Times New Roman"/>
          <w:color w:val="000000" w:themeColor="text1"/>
        </w:rPr>
        <w:t>ours</w:t>
      </w:r>
      <w:r w:rsidRPr="008D04D4">
        <w:rPr>
          <w:rFonts w:ascii="Times New Roman" w:eastAsia="MS Mincho" w:hAnsi="Times New Roman" w:cs="Times New Roman"/>
          <w:color w:val="000000" w:themeColor="text1"/>
        </w:rPr>
        <w:t>)</w:t>
      </w:r>
    </w:p>
    <w:tbl>
      <w:tblPr>
        <w:tblW w:w="104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431"/>
        <w:gridCol w:w="1573"/>
        <w:gridCol w:w="1736"/>
        <w:gridCol w:w="1574"/>
        <w:gridCol w:w="1416"/>
        <w:gridCol w:w="1736"/>
      </w:tblGrid>
      <w:tr w:rsidR="00D445F5" w:rsidRPr="008D04D4" w14:paraId="37C98357" w14:textId="77777777" w:rsidTr="004D4AA3">
        <w:trPr>
          <w:trHeight w:val="171"/>
          <w:jc w:val="center"/>
        </w:trPr>
        <w:tc>
          <w:tcPr>
            <w:tcW w:w="9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E7491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Sample (mg/L RBV-5R)</w:t>
            </w:r>
          </w:p>
        </w:tc>
        <w:tc>
          <w:tcPr>
            <w:tcW w:w="47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AD1FD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Lettuce seed</w:t>
            </w:r>
          </w:p>
        </w:tc>
        <w:tc>
          <w:tcPr>
            <w:tcW w:w="47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6C5A8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Mustard seed</w:t>
            </w:r>
          </w:p>
        </w:tc>
      </w:tr>
      <w:tr w:rsidR="00D445F5" w:rsidRPr="008D04D4" w14:paraId="5982F35C" w14:textId="77777777" w:rsidTr="004D4AA3">
        <w:trPr>
          <w:trHeight w:val="905"/>
          <w:jc w:val="center"/>
        </w:trPr>
        <w:tc>
          <w:tcPr>
            <w:tcW w:w="9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07B1E" w14:textId="77777777" w:rsidR="00D445F5" w:rsidRPr="008D04D4" w:rsidRDefault="00D445F5" w:rsidP="004D4A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017ED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Root length (mm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29367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 xml:space="preserve">Number of germinated seeds 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D81A8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Root growth inhibition (%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3B616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Root length (mm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D62B4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 xml:space="preserve">Number of germinated seeds 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075C5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/>
                <w:bCs/>
                <w:color w:val="000000" w:themeColor="text1"/>
                <w:lang w:eastAsia="hu-HU"/>
              </w:rPr>
              <w:t>Root growth inhibition (%)</w:t>
            </w:r>
          </w:p>
        </w:tc>
      </w:tr>
      <w:tr w:rsidR="00D445F5" w:rsidRPr="008D04D4" w14:paraId="56A8C0AE" w14:textId="77777777" w:rsidTr="004D4AA3">
        <w:trPr>
          <w:trHeight w:val="162"/>
          <w:jc w:val="center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BF06BD" w14:textId="77777777" w:rsidR="00D445F5" w:rsidRPr="002767D2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0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722CDF" w14:textId="77777777" w:rsidR="00D445F5" w:rsidRPr="000B0889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0B0889">
              <w:rPr>
                <w:rFonts w:ascii="Times New Roman" w:hAnsi="Times New Roman" w:cs="Times New Roman"/>
                <w:color w:val="000000" w:themeColor="text1"/>
                <w:lang w:eastAsia="hu-HU"/>
              </w:rPr>
              <w:t>12.8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020EE" w14:textId="77777777" w:rsidR="00D445F5" w:rsidRPr="001E2760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14.1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6C33F5" w14:textId="77777777" w:rsidR="00D445F5" w:rsidRPr="002C04B1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-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12349D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8.8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79597A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1.5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6A937C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-</w:t>
            </w:r>
          </w:p>
        </w:tc>
      </w:tr>
      <w:tr w:rsidR="00D445F5" w:rsidRPr="008D04D4" w14:paraId="3B30314B" w14:textId="77777777" w:rsidTr="004D4AA3">
        <w:trPr>
          <w:trHeight w:val="162"/>
          <w:jc w:val="center"/>
        </w:trPr>
        <w:tc>
          <w:tcPr>
            <w:tcW w:w="991" w:type="dxa"/>
            <w:shd w:val="clear" w:color="auto" w:fill="auto"/>
            <w:vAlign w:val="center"/>
            <w:hideMark/>
          </w:tcPr>
          <w:p w14:paraId="22F4BBBD" w14:textId="77777777" w:rsidR="00D445F5" w:rsidRPr="002767D2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2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1D3040C" w14:textId="77777777" w:rsidR="00D445F5" w:rsidRPr="000B0889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0B0889">
              <w:rPr>
                <w:rFonts w:ascii="Times New Roman" w:hAnsi="Times New Roman" w:cs="Times New Roman"/>
                <w:color w:val="000000" w:themeColor="text1"/>
                <w:lang w:eastAsia="hu-HU"/>
              </w:rPr>
              <w:t>4.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74F17A7" w14:textId="77777777" w:rsidR="00D445F5" w:rsidRPr="001E2760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4.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04B2C98" w14:textId="77777777" w:rsidR="00D445F5" w:rsidRPr="00286DCA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68.6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EFAB5A3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7.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316EFC7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0.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1F97CA8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5.5</w:t>
            </w:r>
          </w:p>
        </w:tc>
      </w:tr>
      <w:tr w:rsidR="00D445F5" w:rsidRPr="008D04D4" w14:paraId="6CC608CD" w14:textId="77777777" w:rsidTr="004D4AA3">
        <w:trPr>
          <w:trHeight w:val="162"/>
          <w:jc w:val="center"/>
        </w:trPr>
        <w:tc>
          <w:tcPr>
            <w:tcW w:w="991" w:type="dxa"/>
            <w:shd w:val="clear" w:color="auto" w:fill="auto"/>
            <w:vAlign w:val="center"/>
            <w:hideMark/>
          </w:tcPr>
          <w:p w14:paraId="42DFD22D" w14:textId="77777777" w:rsidR="00D445F5" w:rsidRPr="002767D2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4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F8EF093" w14:textId="77777777" w:rsidR="00D445F5" w:rsidRPr="000B0889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0B0889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4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9B00447" w14:textId="77777777" w:rsidR="00D445F5" w:rsidRPr="001E2760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0A0FF93" w14:textId="77777777" w:rsidR="00D445F5" w:rsidRPr="00286DCA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73.4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B794D78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1.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79DCEBC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8.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C10D4F1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5.2</w:t>
            </w:r>
          </w:p>
        </w:tc>
      </w:tr>
      <w:tr w:rsidR="00D445F5" w:rsidRPr="008D04D4" w14:paraId="6877AC47" w14:textId="77777777" w:rsidTr="004D4AA3">
        <w:trPr>
          <w:trHeight w:val="162"/>
          <w:jc w:val="center"/>
        </w:trPr>
        <w:tc>
          <w:tcPr>
            <w:tcW w:w="991" w:type="dxa"/>
            <w:shd w:val="clear" w:color="auto" w:fill="auto"/>
            <w:vAlign w:val="center"/>
            <w:hideMark/>
          </w:tcPr>
          <w:p w14:paraId="044C85DB" w14:textId="77777777" w:rsidR="00D445F5" w:rsidRPr="002767D2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5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6B7CCE6" w14:textId="77777777" w:rsidR="00D445F5" w:rsidRPr="000B0889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0B0889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1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43C38B8" w14:textId="77777777" w:rsidR="00D445F5" w:rsidRPr="001E2760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558C848" w14:textId="77777777" w:rsidR="00D445F5" w:rsidRPr="00286DCA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75.5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A08390A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8.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810808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2.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91DD4C0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.2</w:t>
            </w:r>
          </w:p>
        </w:tc>
      </w:tr>
      <w:tr w:rsidR="00D445F5" w:rsidRPr="008D04D4" w14:paraId="227402B9" w14:textId="77777777" w:rsidTr="004D4AA3">
        <w:trPr>
          <w:trHeight w:val="162"/>
          <w:jc w:val="center"/>
        </w:trPr>
        <w:tc>
          <w:tcPr>
            <w:tcW w:w="991" w:type="dxa"/>
            <w:shd w:val="clear" w:color="auto" w:fill="auto"/>
            <w:vAlign w:val="center"/>
            <w:hideMark/>
          </w:tcPr>
          <w:p w14:paraId="52191A86" w14:textId="77777777" w:rsidR="00D445F5" w:rsidRPr="002767D2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6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81B74C0" w14:textId="77777777" w:rsidR="00D445F5" w:rsidRPr="000B0889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0B0889">
              <w:rPr>
                <w:rFonts w:ascii="Times New Roman" w:hAnsi="Times New Roman" w:cs="Times New Roman"/>
                <w:color w:val="000000" w:themeColor="text1"/>
                <w:lang w:eastAsia="hu-HU"/>
              </w:rPr>
              <w:t>2.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05ABD12" w14:textId="77777777" w:rsidR="00D445F5" w:rsidRPr="001E2760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41434C7" w14:textId="77777777" w:rsidR="00D445F5" w:rsidRPr="002C04B1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8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6399CF2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0.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B46C40F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9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4DC4C9D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9.3</w:t>
            </w:r>
          </w:p>
        </w:tc>
      </w:tr>
      <w:tr w:rsidR="00D445F5" w:rsidRPr="008D04D4" w14:paraId="6C87D187" w14:textId="77777777" w:rsidTr="004D4AA3">
        <w:trPr>
          <w:trHeight w:val="162"/>
          <w:jc w:val="center"/>
        </w:trPr>
        <w:tc>
          <w:tcPr>
            <w:tcW w:w="991" w:type="dxa"/>
            <w:shd w:val="clear" w:color="auto" w:fill="auto"/>
            <w:vAlign w:val="center"/>
            <w:hideMark/>
          </w:tcPr>
          <w:p w14:paraId="579924F5" w14:textId="77777777" w:rsidR="00D445F5" w:rsidRPr="002767D2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8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92BBC39" w14:textId="77777777" w:rsidR="00D445F5" w:rsidRPr="000B0889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0B0889">
              <w:rPr>
                <w:rFonts w:ascii="Times New Roman" w:hAnsi="Times New Roman" w:cs="Times New Roman"/>
                <w:color w:val="000000" w:themeColor="text1"/>
                <w:lang w:eastAsia="hu-HU"/>
              </w:rPr>
              <w:t>5.7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DE09BCB" w14:textId="77777777" w:rsidR="00D445F5" w:rsidRPr="001E2760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6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CC5805A" w14:textId="77777777" w:rsidR="00D445F5" w:rsidRPr="00286DCA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55.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FD9F315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2.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4F462C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1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743BBC9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1.5</w:t>
            </w:r>
          </w:p>
        </w:tc>
      </w:tr>
      <w:tr w:rsidR="00D445F5" w:rsidRPr="008D04D4" w14:paraId="3E7DB608" w14:textId="77777777" w:rsidTr="004D4AA3">
        <w:trPr>
          <w:trHeight w:val="162"/>
          <w:jc w:val="center"/>
        </w:trPr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E1B22" w14:textId="77777777" w:rsidR="00D445F5" w:rsidRPr="002767D2" w:rsidRDefault="00D445F5" w:rsidP="004D4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</w:pPr>
            <w:r w:rsidRPr="002767D2">
              <w:rPr>
                <w:rFonts w:ascii="Times New Roman" w:hAnsi="Times New Roman" w:cs="Times New Roman"/>
                <w:bCs/>
                <w:color w:val="000000" w:themeColor="text1"/>
                <w:lang w:eastAsia="hu-HU"/>
              </w:rPr>
              <w:t>100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C131" w14:textId="77777777" w:rsidR="00D445F5" w:rsidRPr="000B0889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0B0889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4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4679" w14:textId="77777777" w:rsidR="00D445F5" w:rsidRPr="001E2760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1E2760">
              <w:rPr>
                <w:rFonts w:ascii="Times New Roman" w:hAnsi="Times New Roman" w:cs="Times New Roman"/>
                <w:color w:val="000000" w:themeColor="text1"/>
                <w:lang w:eastAsia="hu-HU"/>
              </w:rPr>
              <w:t>3.5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6959" w14:textId="77777777" w:rsidR="00D445F5" w:rsidRPr="002C04B1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2C04B1">
              <w:rPr>
                <w:rFonts w:ascii="Times New Roman" w:hAnsi="Times New Roman" w:cs="Times New Roman"/>
                <w:color w:val="000000" w:themeColor="text1"/>
                <w:lang w:eastAsia="hu-HU"/>
              </w:rPr>
              <w:t>73.4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498E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19.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BEB4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23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CB5D" w14:textId="77777777" w:rsidR="00D445F5" w:rsidRPr="008D04D4" w:rsidRDefault="00D445F5" w:rsidP="004D4AA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hu-HU"/>
              </w:rPr>
            </w:pPr>
            <w:r w:rsidRPr="008D04D4">
              <w:rPr>
                <w:rFonts w:ascii="Times New Roman" w:hAnsi="Times New Roman" w:cs="Times New Roman"/>
                <w:color w:val="000000" w:themeColor="text1"/>
                <w:lang w:eastAsia="hu-HU"/>
              </w:rPr>
              <w:t>33.7</w:t>
            </w:r>
          </w:p>
        </w:tc>
      </w:tr>
    </w:tbl>
    <w:p w14:paraId="12D79D43" w14:textId="77777777" w:rsidR="008B2019" w:rsidRDefault="008B2019" w:rsidP="002144D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05CB2F" w14:textId="77777777" w:rsidR="008B2019" w:rsidRDefault="008B20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04AA8D2" w14:textId="0EF5E5DA" w:rsidR="00D445F5" w:rsidRDefault="00D445F5" w:rsidP="002144D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97BB86" w14:textId="73ADDDFF" w:rsidR="00770022" w:rsidRDefault="00DA703A" w:rsidP="00DA703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B854569" wp14:editId="03755081">
            <wp:extent cx="5071730" cy="2976932"/>
            <wp:effectExtent l="0" t="0" r="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N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862" cy="298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4BEB5" w14:textId="13EE1688" w:rsidR="00D445F5" w:rsidRPr="001E2760" w:rsidRDefault="00D445F5" w:rsidP="00D445F5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334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</w:t>
      </w:r>
      <w:r w:rsidRPr="000B0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B0889">
        <w:rPr>
          <w:rFonts w:ascii="Times New Roman" w:hAnsi="Times New Roman" w:cs="Times New Roman"/>
          <w:color w:val="000000" w:themeColor="text1"/>
        </w:rPr>
        <w:t>Topology and performance</w:t>
      </w:r>
      <w:r w:rsidRPr="001E2760">
        <w:rPr>
          <w:rFonts w:ascii="Times New Roman" w:hAnsi="Times New Roman" w:cs="Times New Roman"/>
          <w:color w:val="000000" w:themeColor="text1"/>
        </w:rPr>
        <w:t xml:space="preserve"> of ANN.</w:t>
      </w:r>
    </w:p>
    <w:p w14:paraId="3B8498CF" w14:textId="43B5AE2C" w:rsidR="002144DA" w:rsidRDefault="002144DA"/>
    <w:sectPr w:rsidR="00214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5C"/>
    <w:rsid w:val="0001605D"/>
    <w:rsid w:val="000336BF"/>
    <w:rsid w:val="00053124"/>
    <w:rsid w:val="00093FEF"/>
    <w:rsid w:val="000C25F6"/>
    <w:rsid w:val="000F745C"/>
    <w:rsid w:val="00144D2E"/>
    <w:rsid w:val="0016718C"/>
    <w:rsid w:val="001C4ABD"/>
    <w:rsid w:val="001E16EA"/>
    <w:rsid w:val="002144DA"/>
    <w:rsid w:val="00286BC8"/>
    <w:rsid w:val="003342CD"/>
    <w:rsid w:val="0035202F"/>
    <w:rsid w:val="005212BD"/>
    <w:rsid w:val="00644FFF"/>
    <w:rsid w:val="00695D05"/>
    <w:rsid w:val="006E594A"/>
    <w:rsid w:val="00770022"/>
    <w:rsid w:val="00776E22"/>
    <w:rsid w:val="00831DF8"/>
    <w:rsid w:val="008B2019"/>
    <w:rsid w:val="008C3E53"/>
    <w:rsid w:val="00A52DD5"/>
    <w:rsid w:val="00B7513A"/>
    <w:rsid w:val="00B8655C"/>
    <w:rsid w:val="00BA0B6B"/>
    <w:rsid w:val="00C26B18"/>
    <w:rsid w:val="00CE1167"/>
    <w:rsid w:val="00D445F5"/>
    <w:rsid w:val="00DA2B38"/>
    <w:rsid w:val="00DA703A"/>
    <w:rsid w:val="00DE3635"/>
    <w:rsid w:val="00E50F04"/>
    <w:rsid w:val="00E70DEC"/>
    <w:rsid w:val="00F46736"/>
    <w:rsid w:val="00F8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AC077"/>
  <w15:chartTrackingRefBased/>
  <w15:docId w15:val="{903D1183-20F3-4372-B8A7-C13C6FE99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5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736"/>
    <w:pPr>
      <w:ind w:left="720"/>
      <w:contextualSpacing/>
    </w:pPr>
  </w:style>
  <w:style w:type="paragraph" w:customStyle="1" w:styleId="Default">
    <w:name w:val="Default"/>
    <w:rsid w:val="00F4673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46736"/>
    <w:rPr>
      <w:color w:val="0563C1" w:themeColor="hyperlink"/>
      <w:u w:val="single"/>
    </w:rPr>
  </w:style>
  <w:style w:type="character" w:styleId="Strong">
    <w:name w:val="Strong"/>
    <w:uiPriority w:val="22"/>
    <w:qFormat/>
    <w:rsid w:val="00F4673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C2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 sz="1000"/>
            </a:pPr>
            <a:r>
              <a:rPr lang="hu-HU" sz="1000"/>
              <a:t>Photolytic degradation and photocatalytic decomposition of RBV-5R </a:t>
            </a:r>
          </a:p>
        </c:rich>
      </c:tx>
      <c:layout>
        <c:manualLayout>
          <c:xMode val="edge"/>
          <c:yMode val="edge"/>
          <c:x val="0.19404636071575901"/>
          <c:y val="2.317756035732578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244311165990473"/>
          <c:y val="0.23907039734696917"/>
          <c:w val="0.79463750220497442"/>
          <c:h val="0.600312182586878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Brill Viol 5R'!$C$2</c:f>
              <c:strCache>
                <c:ptCount val="1"/>
                <c:pt idx="0">
                  <c:v>P25 catalyzer</c:v>
                </c:pt>
              </c:strCache>
            </c:strRef>
          </c:tx>
          <c:spPr>
            <a:ln w="22225" cap="rnd">
              <a:solidFill>
                <a:schemeClr val="dk1">
                  <a:tint val="88500"/>
                </a:schemeClr>
              </a:solidFill>
            </a:ln>
            <a:effectLst>
              <a:glow rad="139700">
                <a:schemeClr val="dk1">
                  <a:tint val="88500"/>
                  <a:satMod val="175000"/>
                  <a:alpha val="14000"/>
                </a:schemeClr>
              </a:glow>
            </a:effectLst>
          </c:spPr>
          <c:marker>
            <c:symbol val="circle"/>
            <c:size val="3"/>
            <c:spPr>
              <a:solidFill>
                <a:schemeClr val="dk1">
                  <a:tint val="88500"/>
                  <a:lumMod val="60000"/>
                  <a:lumOff val="40000"/>
                </a:schemeClr>
              </a:solidFill>
              <a:ln>
                <a:noFill/>
              </a:ln>
              <a:effectLst>
                <a:glow rad="63500">
                  <a:schemeClr val="dk1">
                    <a:tint val="88500"/>
                    <a:satMod val="175000"/>
                    <a:alpha val="25000"/>
                  </a:schemeClr>
                </a:glow>
              </a:effectLst>
            </c:spPr>
          </c:marker>
          <c:xVal>
            <c:numRef>
              <c:f>('Brill Viol 5R'!$B$3,'Brill Viol 5R'!$B$5:$B$13)</c:f>
              <c:numCache>
                <c:formatCode>General</c:formatCode>
                <c:ptCount val="10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80</c:v>
                </c:pt>
                <c:pt idx="8">
                  <c:v>100</c:v>
                </c:pt>
                <c:pt idx="9">
                  <c:v>120</c:v>
                </c:pt>
              </c:numCache>
            </c:numRef>
          </c:xVal>
          <c:yVal>
            <c:numRef>
              <c:f>('Brill Viol 5R'!$C$3,'Brill Viol 5R'!$C$5:$C$13)</c:f>
              <c:numCache>
                <c:formatCode>General</c:formatCode>
                <c:ptCount val="10"/>
                <c:pt idx="0">
                  <c:v>50</c:v>
                </c:pt>
                <c:pt idx="1">
                  <c:v>10.027819929185632</c:v>
                </c:pt>
                <c:pt idx="2">
                  <c:v>3.8568538189175521</c:v>
                </c:pt>
                <c:pt idx="3">
                  <c:v>0.91047040971168358</c:v>
                </c:pt>
                <c:pt idx="4">
                  <c:v>0.53110773899848363</c:v>
                </c:pt>
                <c:pt idx="5">
                  <c:v>0.39200809307031054</c:v>
                </c:pt>
                <c:pt idx="6">
                  <c:v>0.16439049064238825</c:v>
                </c:pt>
                <c:pt idx="7">
                  <c:v>0.139099645928174</c:v>
                </c:pt>
                <c:pt idx="8">
                  <c:v>0.11380880121395999</c:v>
                </c:pt>
                <c:pt idx="9">
                  <c:v>2.529084471421354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DFF-44E1-A03F-95368D15CB43}"/>
            </c:ext>
          </c:extLst>
        </c:ser>
        <c:ser>
          <c:idx val="1"/>
          <c:order val="1"/>
          <c:tx>
            <c:strRef>
              <c:f>'Brill Viol 5R'!$D$2</c:f>
              <c:strCache>
                <c:ptCount val="1"/>
                <c:pt idx="0">
                  <c:v>Photocatalytic degradation</c:v>
                </c:pt>
              </c:strCache>
            </c:strRef>
          </c:tx>
          <c:spPr>
            <a:ln w="22225" cap="rnd">
              <a:solidFill>
                <a:schemeClr val="dk1">
                  <a:tint val="55000"/>
                </a:schemeClr>
              </a:solidFill>
            </a:ln>
            <a:effectLst>
              <a:glow rad="139700">
                <a:schemeClr val="dk1">
                  <a:tint val="55000"/>
                  <a:satMod val="175000"/>
                  <a:alpha val="14000"/>
                </a:schemeClr>
              </a:glow>
            </a:effectLst>
          </c:spPr>
          <c:marker>
            <c:symbol val="circle"/>
            <c:size val="3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  <a:effectLst>
                <a:glow rad="63500">
                  <a:schemeClr val="dk1">
                    <a:tint val="55000"/>
                    <a:satMod val="175000"/>
                    <a:alpha val="25000"/>
                  </a:schemeClr>
                </a:glow>
              </a:effectLst>
            </c:spPr>
          </c:marker>
          <c:xVal>
            <c:numRef>
              <c:f>('Brill Viol 5R'!$B$3,'Brill Viol 5R'!$B$5:$B$13)</c:f>
              <c:numCache>
                <c:formatCode>General</c:formatCode>
                <c:ptCount val="10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80</c:v>
                </c:pt>
                <c:pt idx="8">
                  <c:v>100</c:v>
                </c:pt>
                <c:pt idx="9">
                  <c:v>120</c:v>
                </c:pt>
              </c:numCache>
            </c:numRef>
          </c:xVal>
          <c:yVal>
            <c:numRef>
              <c:f>('Brill Viol 5R'!$D$3,'Brill Viol 5R'!$D$5:$D$13)</c:f>
              <c:numCache>
                <c:formatCode>General</c:formatCode>
                <c:ptCount val="10"/>
                <c:pt idx="0">
                  <c:v>50</c:v>
                </c:pt>
                <c:pt idx="1">
                  <c:v>49.974709155285744</c:v>
                </c:pt>
                <c:pt idx="2">
                  <c:v>49.962063732928868</c:v>
                </c:pt>
                <c:pt idx="3">
                  <c:v>49.949418310571737</c:v>
                </c:pt>
                <c:pt idx="4">
                  <c:v>49.924127465857133</c:v>
                </c:pt>
                <c:pt idx="5">
                  <c:v>49.911482043500101</c:v>
                </c:pt>
                <c:pt idx="6">
                  <c:v>49.886191198785994</c:v>
                </c:pt>
                <c:pt idx="7">
                  <c:v>49.873545776428962</c:v>
                </c:pt>
                <c:pt idx="8">
                  <c:v>49.860900354071973</c:v>
                </c:pt>
                <c:pt idx="9">
                  <c:v>49.8482549317147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DFF-44E1-A03F-95368D15CB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652712"/>
        <c:axId val="206653104"/>
      </c:scatterChart>
      <c:valAx>
        <c:axId val="206652712"/>
        <c:scaling>
          <c:orientation val="minMax"/>
          <c:max val="125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hu-HU"/>
                  <a:t>t (min)</a:t>
                </a:r>
              </a:p>
            </c:rich>
          </c:tx>
          <c:layout>
            <c:manualLayout>
              <c:xMode val="edge"/>
              <c:yMode val="edge"/>
              <c:x val="0.43658493561474992"/>
              <c:y val="0.9140022050716620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06653104"/>
        <c:crosses val="autoZero"/>
        <c:crossBetween val="midCat"/>
        <c:majorUnit val="20"/>
        <c:minorUnit val="10"/>
      </c:valAx>
      <c:valAx>
        <c:axId val="206653104"/>
        <c:scaling>
          <c:orientation val="minMax"/>
          <c:max val="6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</a:t>
                </a:r>
                <a:r>
                  <a:rPr lang="hu-HU"/>
                  <a:t> (mg/L)</a:t>
                </a:r>
              </a:p>
            </c:rich>
          </c:tx>
          <c:layout>
            <c:manualLayout>
              <c:xMode val="edge"/>
              <c:yMode val="edge"/>
              <c:x val="1.0583877227024167E-2"/>
              <c:y val="0.39821198204689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06652712"/>
        <c:crosses val="autoZero"/>
        <c:crossBetween val="midCat"/>
        <c:majorUnit val="10"/>
        <c:minorUnit val="5"/>
      </c:valAx>
      <c:spPr>
        <a:noFill/>
        <a:ln w="25400">
          <a:noFill/>
        </a:ln>
        <a:effectLst/>
      </c:spPr>
    </c:plotArea>
    <c:legend>
      <c:legendPos val="t"/>
      <c:layout>
        <c:manualLayout>
          <c:xMode val="edge"/>
          <c:yMode val="edge"/>
          <c:x val="0.10595890696103702"/>
          <c:y val="0.15604126786259837"/>
          <c:w val="0.85695230666531164"/>
          <c:h val="6.0032195486413913E-2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9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</dc:creator>
  <cp:keywords/>
  <dc:description/>
  <cp:lastModifiedBy>Eszter Rapo</cp:lastModifiedBy>
  <cp:revision>5</cp:revision>
  <cp:lastPrinted>2019-11-01T18:13:00Z</cp:lastPrinted>
  <dcterms:created xsi:type="dcterms:W3CDTF">2020-04-27T09:02:00Z</dcterms:created>
  <dcterms:modified xsi:type="dcterms:W3CDTF">2020-04-27T10:04:00Z</dcterms:modified>
</cp:coreProperties>
</file>